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692" w:tblpY="2110"/>
        <w:tblOverlap w:val="never"/>
        <w:tblW w:w="919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900"/>
        <w:gridCol w:w="2558"/>
        <w:gridCol w:w="43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lements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umber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equence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         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un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360" w:firstLineChars="200"/>
              <w:jc w:val="both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-box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750" w:firstLineChars="500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CGTCC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750" w:firstLineChars="50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</w:rPr>
              <w:t>cis-acting regulatory el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BRE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450" w:firstLineChars="300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ACGTG/CACGTG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is-acting element involved in the abscisic acid responsiveness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left="210" w:hanging="180" w:hangingChars="10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uxRR-core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750" w:firstLineChars="500"/>
              <w:jc w:val="both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GGTCCAT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 xml:space="preserve"> cis-acting regulatory element involved in auxin 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A-motif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ATAGATAA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750" w:firstLineChars="500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part of a light responsive el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-box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600" w:firstLineChars="400"/>
              <w:jc w:val="both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AGATAACC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 xml:space="preserve"> part of a light responsive eleme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BS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AACTG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300" w:firstLineChars="200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MYB binding site involved in drought-inducibi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RE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750" w:firstLineChars="500"/>
              <w:jc w:val="both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ACCTAA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300" w:firstLineChars="200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MYB binding site involved in light 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TC-motif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GTAATCT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part of a conserved DNA module involved in light 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-Box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ACGTT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ACGTG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is-acting regulatory element involved in light 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AAT-box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AAAT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AAT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ommon cis-acting element in promoter and enhancer reg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GTCA-motif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GTCA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ACGTT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is-acting regulatory element involved in the MeJA-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C-motif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CCCCG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is-acting element involved in low-temperature 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2-site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GATGA(C/T)(A/G)TG(A/G)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is-acting regulatory element involved in zein metabolism reg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-box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CTTTTG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900" w:firstLineChars="600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gibberellin-responsive el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p1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GGGCGG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1200" w:firstLineChars="800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light responsive el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ATA-box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ATAAATA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ATA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TATAT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300" w:firstLineChars="200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ore promoter element around -30 of transcription sta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CA-element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CAGAAGAGG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150" w:firstLineChars="100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is-acting element involved in salicylic acid 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GA-element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900" w:firstLineChars="600"/>
              <w:jc w:val="both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ACGAC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900" w:firstLineChars="600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auxin-responsive el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GACG-motif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TGACG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is-acting regulatory element involved in the MeJA-responsiv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ircadian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AAAGATATC</w:t>
            </w:r>
          </w:p>
        </w:tc>
        <w:tc>
          <w:tcPr>
            <w:tcW w:w="4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  <w:t>cis-acting regulatory element involved in circadian control</w:t>
            </w:r>
          </w:p>
        </w:tc>
      </w:tr>
    </w:tbl>
    <w:p>
      <w:pPr>
        <w:ind w:firstLine="1620" w:firstLineChars="900"/>
        <w:jc w:val="both"/>
        <w:rPr>
          <w:rFonts w:hint="eastAsia" w:ascii="Times New Roman" w:hAnsi="Times New Roman" w:eastAsia="黑体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eastAsia="黑体" w:cs="Times New Roman"/>
          <w:sz w:val="18"/>
          <w:szCs w:val="18"/>
          <w:lang w:val="en-US" w:eastAsia="zh-CN"/>
        </w:rPr>
        <w:t xml:space="preserve">Table </w:t>
      </w:r>
      <w:bookmarkStart w:id="0" w:name="_GoBack"/>
      <w:bookmarkEnd w:id="0"/>
      <w:r>
        <w:rPr>
          <w:rFonts w:hint="eastAsia" w:ascii="Times New Roman" w:hAnsi="Times New Roman" w:eastAsia="黑体" w:cs="Times New Roman"/>
          <w:sz w:val="18"/>
          <w:szCs w:val="18"/>
          <w:lang w:val="en-US" w:eastAsia="zh-CN"/>
        </w:rPr>
        <w:t xml:space="preserve">S10. Cis-acting element prediction in the </w:t>
      </w:r>
      <w:r>
        <w:rPr>
          <w:rFonts w:hint="eastAsia" w:ascii="Times New Roman" w:hAnsi="Times New Roman" w:eastAsia="黑体" w:cs="Times New Roman"/>
          <w:i/>
          <w:iCs/>
          <w:sz w:val="18"/>
          <w:szCs w:val="18"/>
          <w:lang w:val="en-US" w:eastAsia="zh-CN"/>
        </w:rPr>
        <w:t>Zm</w:t>
      </w:r>
      <w:r>
        <w:rPr>
          <w:rFonts w:hint="eastAsia" w:ascii="Times New Roman" w:hAnsi="Times New Roman" w:eastAsia="黑体" w:cs="Times New Roman"/>
          <w:i w:val="0"/>
          <w:iCs w:val="0"/>
          <w:sz w:val="18"/>
          <w:szCs w:val="18"/>
          <w:lang w:val="en-US" w:eastAsia="zh-CN"/>
        </w:rPr>
        <w:t>PRR73</w:t>
      </w:r>
      <w:r>
        <w:rPr>
          <w:rFonts w:hint="eastAsia" w:ascii="Times New Roman" w:hAnsi="Times New Roman" w:eastAsia="黑体" w:cs="Times New Roman"/>
          <w:sz w:val="18"/>
          <w:szCs w:val="18"/>
          <w:lang w:val="en-US" w:eastAsia="zh-CN"/>
        </w:rPr>
        <w:t xml:space="preserve"> promoter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4421BF"/>
    <w:rsid w:val="2C4421BF"/>
    <w:rsid w:val="50E95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1</TotalTime>
  <ScaleCrop>false</ScaleCrop>
  <LinksUpToDate>false</LinksUpToDate>
  <CharactersWithSpaces>0</CharactersWithSpaces>
  <Application>WPS Office_11.1.0.11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7T17:53:00Z</dcterms:created>
  <dc:creator>大漠苍狼</dc:creator>
  <cp:lastModifiedBy>大漠苍狼</cp:lastModifiedBy>
  <dcterms:modified xsi:type="dcterms:W3CDTF">2022-05-20T04:11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B1EDE4C3D55843169C8C9A4C39E5FFEF</vt:lpwstr>
  </property>
</Properties>
</file>